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61" w:type="dxa"/>
        <w:tblLayout w:type="fixed"/>
        <w:tblLook w:val="04A0" w:firstRow="1" w:lastRow="0" w:firstColumn="1" w:lastColumn="0" w:noHBand="0" w:noVBand="1"/>
      </w:tblPr>
      <w:tblGrid>
        <w:gridCol w:w="1553"/>
        <w:gridCol w:w="917"/>
        <w:gridCol w:w="874"/>
        <w:gridCol w:w="866"/>
        <w:gridCol w:w="881"/>
        <w:gridCol w:w="933"/>
        <w:gridCol w:w="814"/>
        <w:gridCol w:w="837"/>
        <w:gridCol w:w="764"/>
        <w:gridCol w:w="822"/>
      </w:tblGrid>
      <w:tr w:rsidR="00B15329" w:rsidRPr="00EE11BC" w:rsidTr="00550594">
        <w:trPr>
          <w:trHeight w:val="168"/>
        </w:trPr>
        <w:tc>
          <w:tcPr>
            <w:tcW w:w="9261" w:type="dxa"/>
            <w:gridSpan w:val="10"/>
            <w:noWrap/>
            <w:hideMark/>
          </w:tcPr>
          <w:p w:rsidR="00B15329" w:rsidRPr="00B15329" w:rsidRDefault="00B15329" w:rsidP="00EE11BC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bookmarkStart w:id="0" w:name="_GoBack"/>
            <w:bookmarkEnd w:id="0"/>
            <w:r w:rsidRPr="00B15329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Table 3: Risk of bias analysis of the study for case series</w:t>
            </w:r>
          </w:p>
        </w:tc>
      </w:tr>
      <w:tr w:rsidR="00B15329" w:rsidRPr="00EE11BC" w:rsidTr="00550594">
        <w:trPr>
          <w:trHeight w:val="168"/>
        </w:trPr>
        <w:tc>
          <w:tcPr>
            <w:tcW w:w="1553" w:type="dxa"/>
            <w:noWrap/>
            <w:hideMark/>
          </w:tcPr>
          <w:p w:rsidR="00B15329" w:rsidRPr="00B82013" w:rsidRDefault="00B15329" w:rsidP="00EE11BC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r w:rsidRPr="00B82013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AUTHOR</w:t>
            </w:r>
          </w:p>
        </w:tc>
        <w:tc>
          <w:tcPr>
            <w:tcW w:w="2657" w:type="dxa"/>
            <w:gridSpan w:val="3"/>
            <w:noWrap/>
            <w:hideMark/>
          </w:tcPr>
          <w:p w:rsidR="00B15329" w:rsidRPr="00B82013" w:rsidRDefault="00B15329" w:rsidP="00EE11BC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proofErr w:type="spellStart"/>
            <w:r w:rsidRPr="00B82013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Dawar</w:t>
            </w:r>
            <w:proofErr w:type="spellEnd"/>
            <w:r w:rsidRPr="00B82013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 xml:space="preserve"> et al. (2022)</w:t>
            </w:r>
          </w:p>
        </w:tc>
        <w:tc>
          <w:tcPr>
            <w:tcW w:w="2628" w:type="dxa"/>
            <w:gridSpan w:val="3"/>
            <w:noWrap/>
            <w:hideMark/>
          </w:tcPr>
          <w:p w:rsidR="00B15329" w:rsidRPr="00B82013" w:rsidRDefault="00B15329" w:rsidP="00EE11BC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r w:rsidRPr="00B82013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Sandhu et al.</w:t>
            </w:r>
            <w:r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 xml:space="preserve"> </w:t>
            </w:r>
            <w:r w:rsidRPr="00B82013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(2023)</w:t>
            </w:r>
          </w:p>
        </w:tc>
        <w:tc>
          <w:tcPr>
            <w:tcW w:w="2422" w:type="dxa"/>
            <w:gridSpan w:val="3"/>
          </w:tcPr>
          <w:p w:rsidR="00B15329" w:rsidRPr="00B82013" w:rsidRDefault="00B15329" w:rsidP="00EE11BC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r w:rsidRPr="00B15329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Mostafa et al. (2023)</w:t>
            </w:r>
          </w:p>
        </w:tc>
      </w:tr>
      <w:tr w:rsidR="00550594" w:rsidRPr="00EE11BC" w:rsidTr="00550594">
        <w:trPr>
          <w:trHeight w:val="168"/>
        </w:trPr>
        <w:tc>
          <w:tcPr>
            <w:tcW w:w="1553" w:type="dxa"/>
            <w:noWrap/>
            <w:hideMark/>
          </w:tcPr>
          <w:p w:rsidR="00B15329" w:rsidRPr="00EE11BC" w:rsidRDefault="00B15329" w:rsidP="00B15329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CRITERIA</w:t>
            </w:r>
          </w:p>
        </w:tc>
        <w:tc>
          <w:tcPr>
            <w:tcW w:w="917" w:type="dxa"/>
            <w:noWrap/>
            <w:hideMark/>
          </w:tcPr>
          <w:p w:rsidR="00B15329" w:rsidRPr="00EE11BC" w:rsidRDefault="00B15329" w:rsidP="00B15329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874" w:type="dxa"/>
            <w:noWrap/>
            <w:hideMark/>
          </w:tcPr>
          <w:p w:rsidR="00B15329" w:rsidRPr="00EE11BC" w:rsidRDefault="00B15329" w:rsidP="00B15329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865" w:type="dxa"/>
            <w:noWrap/>
            <w:hideMark/>
          </w:tcPr>
          <w:p w:rsidR="00B15329" w:rsidRPr="00EE11BC" w:rsidRDefault="00B15329" w:rsidP="00B15329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UNCLEAR</w:t>
            </w:r>
          </w:p>
        </w:tc>
        <w:tc>
          <w:tcPr>
            <w:tcW w:w="881" w:type="dxa"/>
            <w:noWrap/>
            <w:hideMark/>
          </w:tcPr>
          <w:p w:rsidR="00B15329" w:rsidRPr="00EE11BC" w:rsidRDefault="00B15329" w:rsidP="00B15329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933" w:type="dxa"/>
            <w:noWrap/>
            <w:hideMark/>
          </w:tcPr>
          <w:p w:rsidR="00B15329" w:rsidRPr="00EE11BC" w:rsidRDefault="00B15329" w:rsidP="00B15329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813" w:type="dxa"/>
            <w:noWrap/>
            <w:hideMark/>
          </w:tcPr>
          <w:p w:rsidR="00B15329" w:rsidRPr="00EE11BC" w:rsidRDefault="00B15329" w:rsidP="00B15329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UNCLEAR</w:t>
            </w:r>
          </w:p>
        </w:tc>
        <w:tc>
          <w:tcPr>
            <w:tcW w:w="837" w:type="dxa"/>
          </w:tcPr>
          <w:p w:rsidR="00B15329" w:rsidRPr="00EE11BC" w:rsidRDefault="00B15329" w:rsidP="00B15329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764" w:type="dxa"/>
          </w:tcPr>
          <w:p w:rsidR="00B15329" w:rsidRPr="00EE11BC" w:rsidRDefault="00B15329" w:rsidP="00B15329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820" w:type="dxa"/>
          </w:tcPr>
          <w:p w:rsidR="00B15329" w:rsidRPr="00EE11BC" w:rsidRDefault="00B15329" w:rsidP="00B15329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UNCLEAR</w:t>
            </w:r>
          </w:p>
        </w:tc>
      </w:tr>
      <w:tr w:rsidR="00550594" w:rsidRPr="00EE11BC" w:rsidTr="00550594">
        <w:trPr>
          <w:trHeight w:val="504"/>
        </w:trPr>
        <w:tc>
          <w:tcPr>
            <w:tcW w:w="1553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1. Were there clear criteria for inclusion in the case series?</w:t>
            </w:r>
          </w:p>
        </w:tc>
        <w:tc>
          <w:tcPr>
            <w:tcW w:w="917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874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65" w:type="dxa"/>
            <w:noWrap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81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93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13" w:type="dxa"/>
            <w:noWrap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37" w:type="dxa"/>
          </w:tcPr>
          <w:p w:rsidR="00B15329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64" w:type="dxa"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20" w:type="dxa"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50594" w:rsidRPr="00EE11BC" w:rsidTr="00550594">
        <w:trPr>
          <w:trHeight w:val="840"/>
        </w:trPr>
        <w:tc>
          <w:tcPr>
            <w:tcW w:w="1553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2. Was the condition measured in a standard, reliable way for all participants included in the case series?</w:t>
            </w:r>
          </w:p>
        </w:tc>
        <w:tc>
          <w:tcPr>
            <w:tcW w:w="917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874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65" w:type="dxa"/>
            <w:noWrap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81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93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13" w:type="dxa"/>
            <w:noWrap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37" w:type="dxa"/>
          </w:tcPr>
          <w:p w:rsidR="00B15329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64" w:type="dxa"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20" w:type="dxa"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50594" w:rsidRPr="00EE11BC" w:rsidTr="00550594">
        <w:trPr>
          <w:trHeight w:val="840"/>
        </w:trPr>
        <w:tc>
          <w:tcPr>
            <w:tcW w:w="1553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 xml:space="preserve">3. Were valid methods used for </w:t>
            </w:r>
            <w:r>
              <w:rPr>
                <w:rFonts w:ascii="Tahoma" w:eastAsia="Times New Roman" w:hAnsi="Tahoma" w:cs="Tahoma"/>
                <w:color w:val="000000"/>
                <w:lang w:eastAsia="en-IN"/>
              </w:rPr>
              <w:t xml:space="preserve">the </w:t>
            </w: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identification of the condition for all participants included in the case series?</w:t>
            </w:r>
          </w:p>
        </w:tc>
        <w:tc>
          <w:tcPr>
            <w:tcW w:w="917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874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65" w:type="dxa"/>
            <w:noWrap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81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93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13" w:type="dxa"/>
            <w:noWrap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37" w:type="dxa"/>
          </w:tcPr>
          <w:p w:rsidR="00B15329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64" w:type="dxa"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20" w:type="dxa"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50594" w:rsidRPr="00EE11BC" w:rsidTr="00550594">
        <w:trPr>
          <w:trHeight w:val="504"/>
        </w:trPr>
        <w:tc>
          <w:tcPr>
            <w:tcW w:w="1553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4. Did the case series have consecutive inclusion of participants?</w:t>
            </w:r>
          </w:p>
        </w:tc>
        <w:tc>
          <w:tcPr>
            <w:tcW w:w="917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874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65" w:type="dxa"/>
            <w:noWrap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81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93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13" w:type="dxa"/>
            <w:noWrap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37" w:type="dxa"/>
          </w:tcPr>
          <w:p w:rsidR="00B15329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Yes</w:t>
            </w:r>
          </w:p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64" w:type="dxa"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20" w:type="dxa"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550594" w:rsidRPr="00EE11BC" w:rsidTr="00550594">
        <w:trPr>
          <w:trHeight w:val="504"/>
        </w:trPr>
        <w:tc>
          <w:tcPr>
            <w:tcW w:w="1553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5. Did the case series have complete inclusion of participants?</w:t>
            </w:r>
          </w:p>
        </w:tc>
        <w:tc>
          <w:tcPr>
            <w:tcW w:w="917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874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65" w:type="dxa"/>
            <w:noWrap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81" w:type="dxa"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3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81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37" w:type="dxa"/>
          </w:tcPr>
          <w:p w:rsidR="00B15329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764" w:type="dxa"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20" w:type="dxa"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</w:tr>
      <w:tr w:rsidR="00550594" w:rsidRPr="00EE11BC" w:rsidTr="00550594">
        <w:trPr>
          <w:trHeight w:val="672"/>
        </w:trPr>
        <w:tc>
          <w:tcPr>
            <w:tcW w:w="1553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6. Was there clear reporting of the demographics of the participants in the study?</w:t>
            </w:r>
          </w:p>
        </w:tc>
        <w:tc>
          <w:tcPr>
            <w:tcW w:w="917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74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865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81" w:type="dxa"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3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81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37" w:type="dxa"/>
          </w:tcPr>
          <w:p w:rsidR="00B15329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764" w:type="dxa"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20" w:type="dxa"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</w:tr>
      <w:tr w:rsidR="00550594" w:rsidRPr="00EE11BC" w:rsidTr="00550594">
        <w:trPr>
          <w:trHeight w:val="672"/>
        </w:trPr>
        <w:tc>
          <w:tcPr>
            <w:tcW w:w="1553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lastRenderedPageBreak/>
              <w:t>7. Was there clear reporting of clinical information of the participants?</w:t>
            </w:r>
          </w:p>
        </w:tc>
        <w:tc>
          <w:tcPr>
            <w:tcW w:w="917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874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65" w:type="dxa"/>
            <w:noWrap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81" w:type="dxa"/>
            <w:noWrap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33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81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37" w:type="dxa"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>
              <w:rPr>
                <w:rFonts w:ascii="Tahoma" w:eastAsia="Times New Roman" w:hAnsi="Tahoma" w:cs="Tahoma"/>
                <w:color w:val="000000"/>
                <w:lang w:eastAsia="en-IN"/>
              </w:rPr>
              <w:t xml:space="preserve">No </w:t>
            </w:r>
          </w:p>
        </w:tc>
        <w:tc>
          <w:tcPr>
            <w:tcW w:w="764" w:type="dxa"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20" w:type="dxa"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</w:tr>
      <w:tr w:rsidR="00550594" w:rsidRPr="00EE11BC" w:rsidTr="00550594">
        <w:trPr>
          <w:trHeight w:val="504"/>
        </w:trPr>
        <w:tc>
          <w:tcPr>
            <w:tcW w:w="1553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 xml:space="preserve">8. Were the outcomes or </w:t>
            </w:r>
            <w:r>
              <w:rPr>
                <w:rFonts w:ascii="Tahoma" w:eastAsia="Times New Roman" w:hAnsi="Tahoma" w:cs="Tahoma"/>
                <w:color w:val="000000"/>
                <w:lang w:eastAsia="en-IN"/>
              </w:rPr>
              <w:t>follow-up</w:t>
            </w: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 xml:space="preserve"> results of cases clearly reported?</w:t>
            </w:r>
          </w:p>
        </w:tc>
        <w:tc>
          <w:tcPr>
            <w:tcW w:w="917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</w:tc>
        <w:tc>
          <w:tcPr>
            <w:tcW w:w="874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65" w:type="dxa"/>
            <w:noWrap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881" w:type="dxa"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3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81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37" w:type="dxa"/>
          </w:tcPr>
          <w:p w:rsidR="00B15329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764" w:type="dxa"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20" w:type="dxa"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</w:tr>
      <w:tr w:rsidR="00550594" w:rsidRPr="00EE11BC" w:rsidTr="00550594">
        <w:trPr>
          <w:trHeight w:val="672"/>
        </w:trPr>
        <w:tc>
          <w:tcPr>
            <w:tcW w:w="1553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9. Was there clear reporting of the presenting site(s)/clinic(s) demographic information?</w:t>
            </w:r>
          </w:p>
        </w:tc>
        <w:tc>
          <w:tcPr>
            <w:tcW w:w="917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74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865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81" w:type="dxa"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3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81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37" w:type="dxa"/>
          </w:tcPr>
          <w:p w:rsidR="00B15329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>
              <w:rPr>
                <w:rFonts w:ascii="Tahoma" w:eastAsia="Times New Roman" w:hAnsi="Tahoma" w:cs="Tahoma"/>
                <w:color w:val="000000"/>
                <w:lang w:eastAsia="en-IN"/>
              </w:rPr>
              <w:t>Yes</w:t>
            </w:r>
          </w:p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764" w:type="dxa"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20" w:type="dxa"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</w:tr>
      <w:tr w:rsidR="00550594" w:rsidRPr="00EE11BC" w:rsidTr="00550594">
        <w:trPr>
          <w:trHeight w:val="336"/>
        </w:trPr>
        <w:tc>
          <w:tcPr>
            <w:tcW w:w="1553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10. Was statistical analysis appropriate?</w:t>
            </w:r>
          </w:p>
        </w:tc>
        <w:tc>
          <w:tcPr>
            <w:tcW w:w="917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74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865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81" w:type="dxa"/>
            <w:noWrap/>
            <w:hideMark/>
          </w:tcPr>
          <w:p w:rsidR="00B15329" w:rsidRPr="00EE11BC" w:rsidRDefault="00B15329" w:rsidP="00EE11B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933" w:type="dxa"/>
            <w:noWrap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 w:rsidRPr="00EE11BC"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</w:tc>
        <w:tc>
          <w:tcPr>
            <w:tcW w:w="813" w:type="dxa"/>
            <w:hideMark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37" w:type="dxa"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764" w:type="dxa"/>
          </w:tcPr>
          <w:p w:rsidR="00B15329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  <w:r>
              <w:rPr>
                <w:rFonts w:ascii="Tahoma" w:eastAsia="Times New Roman" w:hAnsi="Tahoma" w:cs="Tahoma"/>
                <w:color w:val="000000"/>
                <w:lang w:eastAsia="en-IN"/>
              </w:rPr>
              <w:t>No</w:t>
            </w:r>
          </w:p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  <w:tc>
          <w:tcPr>
            <w:tcW w:w="820" w:type="dxa"/>
          </w:tcPr>
          <w:p w:rsidR="00B15329" w:rsidRPr="00EE11BC" w:rsidRDefault="00B15329" w:rsidP="00EE11BC">
            <w:pPr>
              <w:rPr>
                <w:rFonts w:ascii="Tahoma" w:eastAsia="Times New Roman" w:hAnsi="Tahoma" w:cs="Tahoma"/>
                <w:color w:val="000000"/>
                <w:lang w:eastAsia="en-IN"/>
              </w:rPr>
            </w:pPr>
          </w:p>
        </w:tc>
      </w:tr>
      <w:tr w:rsidR="00550594" w:rsidRPr="00EE11BC" w:rsidTr="00550594">
        <w:trPr>
          <w:trHeight w:val="504"/>
        </w:trPr>
        <w:tc>
          <w:tcPr>
            <w:tcW w:w="1553" w:type="dxa"/>
            <w:hideMark/>
          </w:tcPr>
          <w:p w:rsidR="00B15329" w:rsidRPr="003725ED" w:rsidRDefault="00B15329" w:rsidP="00EE11BC">
            <w:pPr>
              <w:rPr>
                <w:rFonts w:ascii="Tahoma" w:eastAsia="Times New Roman" w:hAnsi="Tahoma" w:cs="Tahoma"/>
                <w:b/>
                <w:color w:val="4D4D4F"/>
                <w:lang w:eastAsia="en-IN"/>
              </w:rPr>
            </w:pPr>
            <w:r w:rsidRPr="003725ED">
              <w:rPr>
                <w:rFonts w:ascii="Tahoma" w:eastAsia="Times New Roman" w:hAnsi="Tahoma" w:cs="Tahoma"/>
                <w:b/>
                <w:color w:val="4D4D4F"/>
                <w:lang w:eastAsia="en-IN"/>
              </w:rPr>
              <w:t>TOTAL NO. OF YES</w:t>
            </w:r>
          </w:p>
        </w:tc>
        <w:tc>
          <w:tcPr>
            <w:tcW w:w="917" w:type="dxa"/>
            <w:hideMark/>
          </w:tcPr>
          <w:p w:rsidR="00B15329" w:rsidRPr="003725ED" w:rsidRDefault="00B15329" w:rsidP="00EE11BC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r w:rsidRPr="003725ED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7 (low-risk of bias)</w:t>
            </w:r>
          </w:p>
        </w:tc>
        <w:tc>
          <w:tcPr>
            <w:tcW w:w="874" w:type="dxa"/>
            <w:noWrap/>
            <w:hideMark/>
          </w:tcPr>
          <w:p w:rsidR="00B15329" w:rsidRPr="003725ED" w:rsidRDefault="00B15329" w:rsidP="00EE11BC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</w:p>
        </w:tc>
        <w:tc>
          <w:tcPr>
            <w:tcW w:w="865" w:type="dxa"/>
            <w:noWrap/>
            <w:hideMark/>
          </w:tcPr>
          <w:p w:rsidR="00B15329" w:rsidRPr="003725ED" w:rsidRDefault="00B15329" w:rsidP="00EE11B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881" w:type="dxa"/>
            <w:hideMark/>
          </w:tcPr>
          <w:p w:rsidR="00B15329" w:rsidRPr="003725ED" w:rsidRDefault="00B15329" w:rsidP="00EE11BC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  <w:r w:rsidRPr="003725ED">
              <w:rPr>
                <w:rFonts w:ascii="Tahoma" w:eastAsia="Times New Roman" w:hAnsi="Tahoma" w:cs="Tahoma"/>
                <w:b/>
                <w:color w:val="000000"/>
                <w:lang w:eastAsia="en-IN"/>
              </w:rPr>
              <w:t>4 (High-risk of bias)</w:t>
            </w:r>
          </w:p>
        </w:tc>
        <w:tc>
          <w:tcPr>
            <w:tcW w:w="933" w:type="dxa"/>
            <w:noWrap/>
            <w:hideMark/>
          </w:tcPr>
          <w:p w:rsidR="00B15329" w:rsidRPr="003725ED" w:rsidRDefault="00B15329" w:rsidP="00EE11BC">
            <w:pPr>
              <w:rPr>
                <w:rFonts w:ascii="Tahoma" w:eastAsia="Times New Roman" w:hAnsi="Tahoma" w:cs="Tahoma"/>
                <w:b/>
                <w:color w:val="000000"/>
                <w:lang w:eastAsia="en-IN"/>
              </w:rPr>
            </w:pPr>
          </w:p>
        </w:tc>
        <w:tc>
          <w:tcPr>
            <w:tcW w:w="813" w:type="dxa"/>
            <w:noWrap/>
            <w:hideMark/>
          </w:tcPr>
          <w:p w:rsidR="00B15329" w:rsidRPr="003725ED" w:rsidRDefault="00B15329" w:rsidP="00EE11B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837" w:type="dxa"/>
          </w:tcPr>
          <w:p w:rsidR="00B15329" w:rsidRPr="003725ED" w:rsidRDefault="00B15329" w:rsidP="00EE11B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764" w:type="dxa"/>
          </w:tcPr>
          <w:p w:rsidR="00B15329" w:rsidRPr="003725ED" w:rsidRDefault="00B15329" w:rsidP="00EE11B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  <w:r w:rsidRPr="003725E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  <w:t>8 (low risk of bias)</w:t>
            </w:r>
          </w:p>
        </w:tc>
        <w:tc>
          <w:tcPr>
            <w:tcW w:w="820" w:type="dxa"/>
          </w:tcPr>
          <w:p w:rsidR="00B15329" w:rsidRPr="003725ED" w:rsidRDefault="00B15329" w:rsidP="00EE11B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IN"/>
              </w:rPr>
            </w:pPr>
          </w:p>
        </w:tc>
      </w:tr>
    </w:tbl>
    <w:p w:rsidR="00EE11BC" w:rsidRDefault="00EE11BC"/>
    <w:sectPr w:rsidR="00EE11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1BC"/>
    <w:rsid w:val="00131D2B"/>
    <w:rsid w:val="003725ED"/>
    <w:rsid w:val="003E52AB"/>
    <w:rsid w:val="003F2073"/>
    <w:rsid w:val="00550594"/>
    <w:rsid w:val="00B15329"/>
    <w:rsid w:val="00B82013"/>
    <w:rsid w:val="00EE1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D5A59D"/>
  <w15:chartTrackingRefBased/>
  <w15:docId w15:val="{083E98CE-A01C-4ADD-8AF0-B9776A82F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88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218</Words>
  <Characters>1024</Characters>
  <Application>Microsoft Office Word</Application>
  <DocSecurity>0</DocSecurity>
  <Lines>256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Chopra</dc:creator>
  <cp:keywords/>
  <dc:description/>
  <cp:lastModifiedBy>Aditi Chopra</cp:lastModifiedBy>
  <cp:revision>7</cp:revision>
  <dcterms:created xsi:type="dcterms:W3CDTF">2024-02-13T05:21:00Z</dcterms:created>
  <dcterms:modified xsi:type="dcterms:W3CDTF">2024-11-2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961777-e81c-4a6d-879d-f9bda9ab4052</vt:lpwstr>
  </property>
</Properties>
</file>